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5594" w14:textId="77777777" w:rsidR="000C6652" w:rsidRPr="0081558D" w:rsidRDefault="00F21E93" w:rsidP="00285B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1259BC">
        <w:rPr>
          <w:rFonts w:ascii="Times New Roman" w:hAnsi="Times New Roman" w:cs="Times New Roman"/>
          <w:b/>
          <w:lang w:val="en-US"/>
        </w:rPr>
        <w:t xml:space="preserve">Supplementary </w:t>
      </w:r>
      <w:r w:rsidR="000C6652" w:rsidRPr="001259BC">
        <w:rPr>
          <w:rFonts w:ascii="Times New Roman" w:hAnsi="Times New Roman" w:cs="Times New Roman"/>
          <w:b/>
          <w:lang w:val="en-US"/>
        </w:rPr>
        <w:t>T</w:t>
      </w:r>
      <w:r w:rsidR="00311496" w:rsidRPr="001259BC">
        <w:rPr>
          <w:rFonts w:ascii="Times New Roman" w:hAnsi="Times New Roman" w:cs="Times New Roman"/>
          <w:b/>
          <w:lang w:val="en-US"/>
        </w:rPr>
        <w:t>able</w:t>
      </w:r>
      <w:r w:rsidR="00C960C3" w:rsidRPr="001259BC">
        <w:rPr>
          <w:rFonts w:ascii="Times New Roman" w:hAnsi="Times New Roman" w:cs="Times New Roman"/>
          <w:b/>
          <w:lang w:val="en-US"/>
        </w:rPr>
        <w:t xml:space="preserve"> S2</w:t>
      </w:r>
      <w:r w:rsidR="003B77EB" w:rsidRPr="001259BC">
        <w:rPr>
          <w:rFonts w:ascii="Times New Roman" w:hAnsi="Times New Roman" w:cs="Times New Roman"/>
          <w:b/>
          <w:lang w:val="en-US"/>
        </w:rPr>
        <w:t xml:space="preserve">. </w:t>
      </w:r>
      <w:r w:rsidR="00DD0AD4" w:rsidRPr="0081558D">
        <w:rPr>
          <w:rFonts w:ascii="Times New Roman" w:hAnsi="Times New Roman" w:cs="Times New Roman"/>
          <w:bCs/>
          <w:lang w:val="en-US"/>
        </w:rPr>
        <w:t>MLST allelic profile of</w:t>
      </w:r>
      <w:r w:rsidR="000C6652" w:rsidRPr="0081558D">
        <w:rPr>
          <w:rFonts w:ascii="Times New Roman" w:hAnsi="Times New Roman" w:cs="Times New Roman"/>
          <w:bCs/>
          <w:lang w:val="en-US"/>
        </w:rPr>
        <w:t xml:space="preserve"> </w:t>
      </w:r>
      <w:r w:rsidR="000C6652" w:rsidRPr="0081558D">
        <w:rPr>
          <w:rFonts w:ascii="Times New Roman" w:hAnsi="Times New Roman" w:cs="Times New Roman"/>
          <w:bCs/>
          <w:i/>
          <w:lang w:val="en-US"/>
        </w:rPr>
        <w:t>Wolbachia</w:t>
      </w:r>
      <w:r w:rsidR="000C6652" w:rsidRPr="0081558D">
        <w:rPr>
          <w:rFonts w:ascii="Times New Roman" w:hAnsi="Times New Roman" w:cs="Times New Roman"/>
          <w:bCs/>
          <w:lang w:val="en-US"/>
        </w:rPr>
        <w:t xml:space="preserve"> in </w:t>
      </w:r>
      <w:proofErr w:type="spellStart"/>
      <w:r w:rsidR="000C6652" w:rsidRPr="0081558D">
        <w:rPr>
          <w:rFonts w:ascii="Times New Roman" w:hAnsi="Times New Roman" w:cs="Times New Roman"/>
          <w:bCs/>
          <w:i/>
          <w:iCs/>
          <w:lang w:val="en-US"/>
        </w:rPr>
        <w:t>Enoplognatha</w:t>
      </w:r>
      <w:proofErr w:type="spellEnd"/>
      <w:r w:rsidR="000C6652" w:rsidRPr="0081558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proofErr w:type="spellStart"/>
      <w:r w:rsidR="000C6652" w:rsidRPr="0081558D">
        <w:rPr>
          <w:rFonts w:ascii="Times New Roman" w:hAnsi="Times New Roman" w:cs="Times New Roman"/>
          <w:bCs/>
          <w:i/>
          <w:iCs/>
          <w:lang w:val="en-US"/>
        </w:rPr>
        <w:t>latimana</w:t>
      </w:r>
      <w:proofErr w:type="spellEnd"/>
      <w:r w:rsidR="000C6652" w:rsidRPr="0081558D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ela-Siatka"/>
        <w:tblpPr w:leftFromText="141" w:rightFromText="141" w:vertAnchor="text" w:horzAnchor="margin" w:tblpY="181"/>
        <w:tblW w:w="7196" w:type="dxa"/>
        <w:tblBorders>
          <w:top w:val="single" w:sz="8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559"/>
        <w:gridCol w:w="1418"/>
      </w:tblGrid>
      <w:tr w:rsidR="001259BC" w:rsidRPr="001259BC" w14:paraId="4478559A" w14:textId="77777777" w:rsidTr="00740347"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14:paraId="44785595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785596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lic</w:t>
            </w:r>
            <w:proofErr w:type="spellEnd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fi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785597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of </w:t>
            </w:r>
            <w:proofErr w:type="spellStart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</w:t>
            </w:r>
            <w:proofErr w:type="spellEnd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785598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44785599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nal</w:t>
            </w:r>
            <w:proofErr w:type="spellEnd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5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x</w:t>
            </w:r>
            <w:proofErr w:type="spellEnd"/>
          </w:p>
        </w:tc>
      </w:tr>
      <w:tr w:rsidR="001259BC" w:rsidRPr="001259BC" w14:paraId="447855AA" w14:textId="77777777" w:rsidTr="00740347">
        <w:trPr>
          <w:trHeight w:val="43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14:paraId="4478559B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A</w:t>
            </w:r>
            <w:proofErr w:type="spellEnd"/>
          </w:p>
        </w:tc>
        <w:tc>
          <w:tcPr>
            <w:tcW w:w="1418" w:type="dxa"/>
          </w:tcPr>
          <w:p w14:paraId="4478559C" w14:textId="77777777" w:rsidR="00956CFE" w:rsidRPr="001259BC" w:rsidRDefault="00956CFE" w:rsidP="00956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</w:t>
            </w:r>
          </w:p>
        </w:tc>
        <w:tc>
          <w:tcPr>
            <w:tcW w:w="1417" w:type="dxa"/>
          </w:tcPr>
          <w:p w14:paraId="4478559D" w14:textId="77777777" w:rsidR="00956CFE" w:rsidRPr="001259BC" w:rsidRDefault="00956CFE" w:rsidP="00956CFE">
            <w:pPr>
              <w:spacing w:after="0" w:line="240" w:lineRule="auto"/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vMerge w:val="restart"/>
          </w:tcPr>
          <w:p w14:paraId="4478559E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9F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0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1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2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3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defined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47855A4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5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6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7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8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55A9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defined</w:t>
            </w:r>
            <w:proofErr w:type="spellEnd"/>
          </w:p>
        </w:tc>
      </w:tr>
      <w:tr w:rsidR="001259BC" w:rsidRPr="001259BC" w14:paraId="447855B0" w14:textId="77777777" w:rsidTr="00740347">
        <w:trPr>
          <w:trHeight w:val="43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14:paraId="447855AB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bpA</w:t>
            </w:r>
            <w:proofErr w:type="spellEnd"/>
          </w:p>
        </w:tc>
        <w:tc>
          <w:tcPr>
            <w:tcW w:w="1418" w:type="dxa"/>
          </w:tcPr>
          <w:p w14:paraId="447855AC" w14:textId="77777777" w:rsidR="00956CFE" w:rsidRPr="001259BC" w:rsidRDefault="00956CFE" w:rsidP="00956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7</w:t>
            </w:r>
          </w:p>
        </w:tc>
        <w:tc>
          <w:tcPr>
            <w:tcW w:w="1417" w:type="dxa"/>
          </w:tcPr>
          <w:p w14:paraId="447855AD" w14:textId="77777777" w:rsidR="00956CFE" w:rsidRPr="001259BC" w:rsidRDefault="00956CFE" w:rsidP="00956CFE">
            <w:pPr>
              <w:spacing w:after="0" w:line="240" w:lineRule="auto"/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Merge/>
          </w:tcPr>
          <w:p w14:paraId="447855AE" w14:textId="77777777" w:rsidR="00956CFE" w:rsidRPr="001259BC" w:rsidRDefault="00956CFE" w:rsidP="00B02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47855AF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59BC" w:rsidRPr="001259BC" w14:paraId="447855B6" w14:textId="77777777" w:rsidTr="00740347">
        <w:trPr>
          <w:trHeight w:val="44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14:paraId="447855B1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tsZ</w:t>
            </w:r>
            <w:proofErr w:type="spellEnd"/>
          </w:p>
        </w:tc>
        <w:tc>
          <w:tcPr>
            <w:tcW w:w="1418" w:type="dxa"/>
          </w:tcPr>
          <w:p w14:paraId="447855B2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1417" w:type="dxa"/>
          </w:tcPr>
          <w:p w14:paraId="447855B3" w14:textId="77777777" w:rsidR="00956CFE" w:rsidRPr="001259BC" w:rsidRDefault="00956CFE" w:rsidP="00956CFE">
            <w:pPr>
              <w:spacing w:after="0" w:line="240" w:lineRule="auto"/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Merge/>
          </w:tcPr>
          <w:p w14:paraId="447855B4" w14:textId="77777777" w:rsidR="00956CFE" w:rsidRPr="001259BC" w:rsidRDefault="00956CFE" w:rsidP="00B02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47855B5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259BC" w:rsidRPr="001259BC" w14:paraId="447855BC" w14:textId="77777777" w:rsidTr="00740347">
        <w:trPr>
          <w:trHeight w:val="44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14:paraId="447855B7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tB</w:t>
            </w:r>
            <w:proofErr w:type="spellEnd"/>
          </w:p>
        </w:tc>
        <w:tc>
          <w:tcPr>
            <w:tcW w:w="1418" w:type="dxa"/>
          </w:tcPr>
          <w:p w14:paraId="447855B8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417" w:type="dxa"/>
          </w:tcPr>
          <w:p w14:paraId="447855B9" w14:textId="77777777" w:rsidR="00956CFE" w:rsidRPr="001259BC" w:rsidRDefault="00956CFE" w:rsidP="00956CFE">
            <w:pPr>
              <w:spacing w:after="0" w:line="240" w:lineRule="auto"/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Merge/>
          </w:tcPr>
          <w:p w14:paraId="447855BA" w14:textId="77777777" w:rsidR="00956CFE" w:rsidRPr="001259BC" w:rsidRDefault="00956CFE" w:rsidP="00B02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47855BB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59BC" w:rsidRPr="001259BC" w14:paraId="447855C2" w14:textId="77777777" w:rsidTr="00740347">
        <w:trPr>
          <w:trHeight w:val="55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14:paraId="447855BD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9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cpA</w:t>
            </w:r>
            <w:proofErr w:type="spellEnd"/>
          </w:p>
        </w:tc>
        <w:tc>
          <w:tcPr>
            <w:tcW w:w="1418" w:type="dxa"/>
          </w:tcPr>
          <w:p w14:paraId="447855BE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417" w:type="dxa"/>
          </w:tcPr>
          <w:p w14:paraId="447855BF" w14:textId="77777777" w:rsidR="00956CFE" w:rsidRPr="001259BC" w:rsidRDefault="00956CFE" w:rsidP="00956CFE">
            <w:pPr>
              <w:spacing w:after="0" w:line="240" w:lineRule="auto"/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9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  <w:vMerge/>
          </w:tcPr>
          <w:p w14:paraId="447855C0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47855C1" w14:textId="77777777" w:rsidR="00956CFE" w:rsidRPr="001259BC" w:rsidRDefault="00956CFE" w:rsidP="00956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47855C3" w14:textId="77777777" w:rsidR="00123AE2" w:rsidRDefault="00123AE2" w:rsidP="00285B13">
      <w:pPr>
        <w:spacing w:after="0" w:line="240" w:lineRule="auto"/>
      </w:pPr>
    </w:p>
    <w:sectPr w:rsidR="00123AE2" w:rsidSect="00123A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6652"/>
    <w:rsid w:val="000C6652"/>
    <w:rsid w:val="00123AE2"/>
    <w:rsid w:val="001259BC"/>
    <w:rsid w:val="00234860"/>
    <w:rsid w:val="00285B13"/>
    <w:rsid w:val="00311496"/>
    <w:rsid w:val="003B77EB"/>
    <w:rsid w:val="004D3A42"/>
    <w:rsid w:val="0052067E"/>
    <w:rsid w:val="0055492E"/>
    <w:rsid w:val="00740347"/>
    <w:rsid w:val="007C6858"/>
    <w:rsid w:val="0081558D"/>
    <w:rsid w:val="00956CFE"/>
    <w:rsid w:val="00A90461"/>
    <w:rsid w:val="00B667E4"/>
    <w:rsid w:val="00B719DD"/>
    <w:rsid w:val="00C960C3"/>
    <w:rsid w:val="00DD0AD4"/>
    <w:rsid w:val="00F2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85594"/>
  <w15:docId w15:val="{81874788-20C1-4733-BCBF-5349BEC1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C6652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6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6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Edyta Konecka</cp:lastModifiedBy>
  <cp:revision>14</cp:revision>
  <dcterms:created xsi:type="dcterms:W3CDTF">2023-07-08T11:04:00Z</dcterms:created>
  <dcterms:modified xsi:type="dcterms:W3CDTF">2024-01-31T08:42:00Z</dcterms:modified>
</cp:coreProperties>
</file>